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76C" w:rsidRDefault="00215284" w:rsidP="0003376C">
      <w:pPr>
        <w:spacing w:before="156"/>
      </w:pPr>
      <w:r>
        <w:t xml:space="preserve">Supplementary Table </w:t>
      </w:r>
      <w:bookmarkStart w:id="0" w:name="_GoBack"/>
      <w:bookmarkEnd w:id="0"/>
      <w:r w:rsidR="0003376C">
        <w:t>1</w:t>
      </w:r>
      <w:r w:rsidR="00191AC7">
        <w:t>.</w:t>
      </w:r>
      <w:r w:rsidR="0003376C">
        <w:t xml:space="preserve"> The primer sequences utilized in </w:t>
      </w:r>
      <w:proofErr w:type="spellStart"/>
      <w:r w:rsidR="0003376C">
        <w:t>qRT</w:t>
      </w:r>
      <w:proofErr w:type="spellEnd"/>
      <w:r w:rsidR="0003376C">
        <w:t>-PCR.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1560"/>
        <w:gridCol w:w="4961"/>
      </w:tblGrid>
      <w:tr w:rsidR="00F1148E" w:rsidRPr="00F1148E" w:rsidTr="00191AC7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rimer na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equence (5’-3’)</w:t>
            </w:r>
          </w:p>
        </w:tc>
      </w:tr>
      <w:tr w:rsidR="00F1148E" w:rsidRPr="00F1148E" w:rsidTr="00191AC7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ETV4-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GCTCGCTGAAGCTCAGGT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ETV4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TCCTTCTTGATCCTGGTGGT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SH2B3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CCCACCTTAGTTCTTCTG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SH2B3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GGATGAGTCCATTTCGTA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FATE1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GGCAATTTCCAAGGCATACG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FATE1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CTAGTCTGCGCCACTGCATC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GRK5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CAATCGGGAGGCTGCTTTTC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GRK5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TCCTTCCCTTTCTCTCCCAG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MALL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CAGCCTCGTTCTTCGC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MALL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TTCCGTTTGTCATCCA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HRH2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ACCAGCAAGGGCAATCATAC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HRH2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CATGATCAGTAGCGGGAGGT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SEMA3G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TGTATGCTATTAACTCCTGGAA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SEMA3G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ACAATACACAGATACACAGTAAT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SLC10A6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TATGACAACCTGTTCCACCG -3'</w:t>
            </w:r>
          </w:p>
        </w:tc>
      </w:tr>
      <w:tr w:rsidR="00F1148E" w:rsidRPr="00F1148E" w:rsidTr="00F1148E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SLC10A6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GAATGGTCAGGCACACAAGG -3'</w:t>
            </w:r>
          </w:p>
        </w:tc>
      </w:tr>
      <w:tr w:rsidR="00F1148E" w:rsidRPr="00F1148E" w:rsidTr="00191AC7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TGCACCACCAACTGCTTAGC -3'</w:t>
            </w:r>
          </w:p>
        </w:tc>
      </w:tr>
      <w:tr w:rsidR="00F1148E" w:rsidRPr="00F1148E" w:rsidTr="00191AC7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48E" w:rsidRPr="00F1148E" w:rsidRDefault="00F1148E" w:rsidP="00F1148E">
            <w:pPr>
              <w:widowControl/>
              <w:spacing w:beforeLines="0" w:before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1148E">
              <w:rPr>
                <w:rFonts w:eastAsia="等线" w:cs="Times New Roman"/>
                <w:color w:val="000000"/>
                <w:kern w:val="0"/>
                <w:sz w:val="22"/>
              </w:rPr>
              <w:t xml:space="preserve"> 5'- GGCATGGACTGTGGTCATGAG -3'</w:t>
            </w:r>
          </w:p>
        </w:tc>
      </w:tr>
    </w:tbl>
    <w:p w:rsidR="00F1148E" w:rsidRDefault="00F1148E" w:rsidP="0003376C">
      <w:pPr>
        <w:spacing w:before="156"/>
      </w:pPr>
    </w:p>
    <w:sectPr w:rsidR="00F114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82F"/>
    <w:rsid w:val="0003376C"/>
    <w:rsid w:val="000C4594"/>
    <w:rsid w:val="00191AC7"/>
    <w:rsid w:val="001D5969"/>
    <w:rsid w:val="001E65AC"/>
    <w:rsid w:val="00215284"/>
    <w:rsid w:val="00422406"/>
    <w:rsid w:val="0059082F"/>
    <w:rsid w:val="00606EB9"/>
    <w:rsid w:val="00A3310A"/>
    <w:rsid w:val="00AA228D"/>
    <w:rsid w:val="00C862C3"/>
    <w:rsid w:val="00CC0A53"/>
    <w:rsid w:val="00F1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892B5-610D-45BF-A409-52C95493C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8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2-06-02T09:26:00Z</dcterms:created>
  <dcterms:modified xsi:type="dcterms:W3CDTF">2022-06-02T09:28:00Z</dcterms:modified>
</cp:coreProperties>
</file>